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Austrian HOA data conversion table</w:t>
      </w:r>
    </w:p>
    <w:tbl>
      <w:tblPr>
        <w:tblW w:w="88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28"/>
        <w:gridCol w:w="1217"/>
        <w:gridCol w:w="1120"/>
        <w:gridCol w:w="1095"/>
        <w:gridCol w:w="1228"/>
        <w:gridCol w:w="1072"/>
        <w:gridCol w:w="1040"/>
      </w:tblGrid>
      <w:tr>
        <w:trPr/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aw scores</w:t>
            </w:r>
          </w:p>
        </w:tc>
        <w:tc>
          <w:tcPr>
            <w:tcW w:w="7900" w:type="dxa"/>
            <w:gridSpan w:val="7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asch Transformed Scores</w:t>
            </w:r>
          </w:p>
        </w:tc>
      </w:tr>
      <w:tr>
        <w:trPr/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ain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ovement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eelings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rthritis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reatments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elf help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upport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5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0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9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7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7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28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7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4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7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56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20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0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.5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99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58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62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1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2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96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1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42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3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26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6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24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.4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56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56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.1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.0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98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87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.6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2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.6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1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25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1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7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28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27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3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63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8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0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6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41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6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08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.4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9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.4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7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3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61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.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.3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80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84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8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.45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0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.9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12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2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96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9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09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.1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3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26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.5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77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.8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3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44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55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.8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00</w:t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.8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71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62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.8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5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.9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.64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.73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12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.7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.9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07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.17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4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.7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1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.00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79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.8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.7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.4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.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.4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.4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.9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70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.5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.4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.0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.11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.1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.6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.0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.6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.09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.0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.0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.36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.8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.63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5.05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.9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/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8.00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8.00</w:t>
            </w:r>
          </w:p>
        </w:tc>
        <w:tc>
          <w:tcPr>
            <w:tcW w:w="1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Calibri"/>
          <w:sz w:val="22"/>
          <w:lang w:val="en-US" w:eastAsia="en-US"/>
        </w:rPr>
        <w:t xml:space="preserve">For the RA and PsA sets we used the Rasch transformed scores published by: </w:t>
      </w:r>
      <w:r>
        <w:rPr>
          <w:rFonts w:cs="Calibri"/>
          <w:szCs w:val="24"/>
          <w:lang w:val="en-GB" w:eastAsia="en-US"/>
        </w:rPr>
        <w:t xml:space="preserve">Ndosi M, Tennant A, Bergsten U et al. Cross-cultural validation of the Educational Needs Assessment Tool in RA in 7 European countries. </w:t>
      </w:r>
      <w:r>
        <w:rPr>
          <w:rFonts w:cs="Calibri"/>
          <w:i/>
          <w:szCs w:val="24"/>
          <w:lang w:val="en-GB" w:eastAsia="en-US"/>
        </w:rPr>
        <w:t>BMC Musculoskelet Disord</w:t>
      </w:r>
      <w:r>
        <w:rPr>
          <w:rFonts w:cs="Calibri"/>
          <w:szCs w:val="24"/>
          <w:lang w:val="en-GB" w:eastAsia="en-US"/>
        </w:rPr>
        <w:t xml:space="preserve"> 2011;12:110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9:08:00Z</dcterms:created>
  <dc:creator>Razvan</dc:creator>
  <dc:description/>
  <dc:language>en-US</dc:language>
  <cp:lastModifiedBy>Razvan</cp:lastModifiedBy>
  <dcterms:modified xsi:type="dcterms:W3CDTF">2013-09-26T09:08:00Z</dcterms:modified>
  <cp:revision>2</cp:revision>
  <dc:subject/>
  <dc:title/>
</cp:coreProperties>
</file>